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2E5C60" w14:textId="77777777" w:rsidR="0025300A" w:rsidRPr="002E4358" w:rsidRDefault="0025300A" w:rsidP="0002742F">
      <w:pPr>
        <w:spacing w:after="0" w:line="360" w:lineRule="auto"/>
        <w:jc w:val="both"/>
        <w:rPr>
          <w:b/>
          <w:sz w:val="24"/>
        </w:rPr>
      </w:pPr>
    </w:p>
    <w:p w14:paraId="2B82BDBC" w14:textId="754F50BE" w:rsidR="0002742F" w:rsidRPr="002E4358" w:rsidRDefault="00355D1B" w:rsidP="0002742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_Table</w:t>
      </w:r>
      <w:r w:rsidR="004E2666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r w:rsidR="0002742F" w:rsidRPr="002E4358">
        <w:rPr>
          <w:rFonts w:ascii="Times New Roman" w:hAnsi="Times New Roman" w:cs="Times New Roman"/>
          <w:b/>
          <w:sz w:val="24"/>
          <w:szCs w:val="24"/>
        </w:rPr>
        <w:t>Definitions of HAI Cases Monitored</w:t>
      </w:r>
    </w:p>
    <w:bookmarkEnd w:id="0"/>
    <w:p w14:paraId="51B5AEE9" w14:textId="77777777" w:rsidR="0002742F" w:rsidRPr="002E4358" w:rsidRDefault="0002742F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358">
        <w:rPr>
          <w:rFonts w:ascii="Times New Roman" w:hAnsi="Times New Roman" w:cs="Times New Roman"/>
          <w:b/>
          <w:i/>
          <w:sz w:val="24"/>
          <w:szCs w:val="24"/>
        </w:rPr>
        <w:t>Urinary Tract Infections</w:t>
      </w:r>
    </w:p>
    <w:p w14:paraId="5705797F" w14:textId="77777777" w:rsidR="000E1FB9" w:rsidRDefault="00EC58B3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spacing w:val="4"/>
          <w:sz w:val="24"/>
          <w:szCs w:val="24"/>
        </w:rPr>
      </w:pPr>
      <w:r w:rsidRPr="002E4358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Patients who have had a urinary catheter inserted within the previous 7 days and who have at least two of the following symptoms without other known </w:t>
      </w:r>
      <w:r w:rsidR="0025300A" w:rsidRPr="002E4358">
        <w:rPr>
          <w:rFonts w:ascii="Times New Roman" w:eastAsia="Times New Roman" w:hAnsi="Times New Roman" w:cs="Times New Roman"/>
          <w:spacing w:val="4"/>
          <w:sz w:val="24"/>
          <w:szCs w:val="24"/>
        </w:rPr>
        <w:t>cause:</w:t>
      </w:r>
      <w:r w:rsidRPr="002E4358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Fever (&gt; 38°C) without other infectious site; Urge to urinate; </w:t>
      </w:r>
      <w:r w:rsidRPr="0025300A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Dysuria; </w:t>
      </w:r>
      <w:proofErr w:type="spellStart"/>
      <w:r w:rsidRPr="0025300A">
        <w:rPr>
          <w:rFonts w:ascii="Times New Roman" w:eastAsia="Times New Roman" w:hAnsi="Times New Roman" w:cs="Times New Roman"/>
          <w:spacing w:val="4"/>
          <w:sz w:val="24"/>
          <w:szCs w:val="24"/>
        </w:rPr>
        <w:t>Pollakiuria</w:t>
      </w:r>
      <w:proofErr w:type="spellEnd"/>
      <w:r w:rsidRPr="0025300A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; Suprapubic tenderness. At least one of the following Pyuria &gt;10 leucocytes/ml; observation of microorganisms on Gram stain, non-centrifuged urine; appropriate treatment ongoing. AND positive </w:t>
      </w:r>
      <w:proofErr w:type="spellStart"/>
      <w:r w:rsidRPr="0025300A">
        <w:rPr>
          <w:rFonts w:ascii="Times New Roman" w:eastAsia="Times New Roman" w:hAnsi="Times New Roman" w:cs="Times New Roman"/>
          <w:spacing w:val="4"/>
          <w:sz w:val="24"/>
          <w:szCs w:val="24"/>
        </w:rPr>
        <w:t>uroculture</w:t>
      </w:r>
      <w:proofErr w:type="spellEnd"/>
      <w:r w:rsidRPr="0025300A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(≥105 microorganisms/ml) with no more than two microbial species isolated.</w:t>
      </w:r>
    </w:p>
    <w:p w14:paraId="37EA04B3" w14:textId="6397F100" w:rsidR="00EC58B3" w:rsidRPr="0025300A" w:rsidRDefault="00EC58B3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eastAsia="Times New Roman" w:hAnsi="Times New Roman" w:cs="Times New Roman"/>
          <w:spacing w:val="4"/>
          <w:sz w:val="24"/>
          <w:szCs w:val="24"/>
        </w:rPr>
      </w:pPr>
      <w:r w:rsidRPr="0025300A"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</w:p>
    <w:p w14:paraId="2F11A8AF" w14:textId="1F310DC5" w:rsidR="0002742F" w:rsidRPr="0025300A" w:rsidRDefault="0002742F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300A">
        <w:rPr>
          <w:rFonts w:ascii="Times New Roman" w:hAnsi="Times New Roman" w:cs="Times New Roman"/>
          <w:b/>
          <w:i/>
          <w:sz w:val="24"/>
          <w:szCs w:val="24"/>
        </w:rPr>
        <w:t>Sepsis/bacteremia</w:t>
      </w:r>
    </w:p>
    <w:p w14:paraId="53810EAD" w14:textId="77777777" w:rsidR="0002742F" w:rsidRPr="0025300A" w:rsidRDefault="0002742F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300A">
        <w:rPr>
          <w:rFonts w:ascii="Times New Roman" w:hAnsi="Times New Roman" w:cs="Times New Roman"/>
          <w:sz w:val="24"/>
          <w:szCs w:val="24"/>
        </w:rPr>
        <w:t xml:space="preserve">Fever &gt;38°C with at least one of the following: hypotension (systolic pressure &lt;90 mm Hg) or oliguria (&lt;0.5 ml/kg/h), chills, tachycardia, </w:t>
      </w:r>
      <w:proofErr w:type="spellStart"/>
      <w:r w:rsidRPr="0025300A">
        <w:rPr>
          <w:rFonts w:ascii="Times New Roman" w:hAnsi="Times New Roman" w:cs="Times New Roman"/>
          <w:sz w:val="24"/>
          <w:szCs w:val="24"/>
        </w:rPr>
        <w:t>polypnea</w:t>
      </w:r>
      <w:proofErr w:type="spellEnd"/>
      <w:r w:rsidRPr="0025300A">
        <w:rPr>
          <w:rFonts w:ascii="Times New Roman" w:hAnsi="Times New Roman" w:cs="Times New Roman"/>
          <w:sz w:val="24"/>
          <w:szCs w:val="24"/>
        </w:rPr>
        <w:t>, with at least one positive blood culture in the absence of another cause.</w:t>
      </w:r>
    </w:p>
    <w:p w14:paraId="0BA108E8" w14:textId="77777777" w:rsidR="00F64FDE" w:rsidRPr="0025300A" w:rsidRDefault="00F64FDE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1CD92B" w14:textId="77777777" w:rsidR="0002742F" w:rsidRPr="0025300A" w:rsidRDefault="0002742F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300A">
        <w:rPr>
          <w:rFonts w:ascii="Times New Roman" w:hAnsi="Times New Roman" w:cs="Times New Roman"/>
          <w:b/>
          <w:i/>
          <w:sz w:val="24"/>
          <w:szCs w:val="24"/>
        </w:rPr>
        <w:t>Surgical Site Infection</w:t>
      </w:r>
    </w:p>
    <w:p w14:paraId="304E97A5" w14:textId="4E128592" w:rsidR="00F64FDE" w:rsidRPr="0025300A" w:rsidRDefault="00DB4746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300A">
        <w:rPr>
          <w:rFonts w:ascii="Times New Roman" w:hAnsi="Times New Roman" w:cs="Times New Roman"/>
          <w:sz w:val="24"/>
          <w:szCs w:val="24"/>
        </w:rPr>
        <w:t>Any purulent discharge, surgical abscess or extensive cellulitis at the surgical site within 30 days of surgery or three months if a prosthesis is in place. Or any sign of infection (fever above 38°C, pain, tenderness, redness, heat, etc.) associated with the intentional opening of the superficial part of the incision by the surgeon.</w:t>
      </w:r>
    </w:p>
    <w:p w14:paraId="65ABD2A8" w14:textId="77777777" w:rsidR="00F2401B" w:rsidRPr="0025300A" w:rsidRDefault="00F2401B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43F2ED" w14:textId="341DF2FF" w:rsidR="00F64FDE" w:rsidRPr="0025300A" w:rsidRDefault="00F077DD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b/>
          <w:bCs/>
          <w:spacing w:val="4"/>
          <w:sz w:val="24"/>
          <w:szCs w:val="24"/>
        </w:rPr>
      </w:pPr>
      <w:r w:rsidRPr="0025300A">
        <w:rPr>
          <w:rFonts w:ascii="Times New Roman" w:hAnsi="Times New Roman" w:cs="Times New Roman"/>
          <w:b/>
          <w:bCs/>
          <w:spacing w:val="4"/>
          <w:sz w:val="24"/>
          <w:szCs w:val="24"/>
        </w:rPr>
        <w:t>Newborn i</w:t>
      </w:r>
      <w:r w:rsidR="00F64FDE" w:rsidRPr="0025300A">
        <w:rPr>
          <w:rFonts w:ascii="Times New Roman" w:hAnsi="Times New Roman" w:cs="Times New Roman"/>
          <w:b/>
          <w:bCs/>
          <w:spacing w:val="4"/>
          <w:sz w:val="24"/>
          <w:szCs w:val="24"/>
        </w:rPr>
        <w:t xml:space="preserve">nfection </w:t>
      </w:r>
    </w:p>
    <w:p w14:paraId="452DFD99" w14:textId="7E3B37F0" w:rsidR="00F64FDE" w:rsidRPr="0025300A" w:rsidRDefault="00B32C2A" w:rsidP="000E1FB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300A">
        <w:rPr>
          <w:rFonts w:ascii="Times New Roman" w:hAnsi="Times New Roman" w:cs="Times New Roman"/>
          <w:sz w:val="24"/>
          <w:szCs w:val="24"/>
        </w:rPr>
        <w:t xml:space="preserve">Newborn with at least 2 of the following within 48 hours of birth Temperature &gt; 38°C or &lt; 36.5°C or unstable temperature; tachycardia or bradycardia; apnea; skin redness time greater than 2 seconds; other signs such as lethargy. Excluding a context of premature rupture of membranes, maternal </w:t>
      </w:r>
      <w:proofErr w:type="spellStart"/>
      <w:r w:rsidRPr="0025300A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Pr="0025300A">
        <w:rPr>
          <w:rFonts w:ascii="Times New Roman" w:hAnsi="Times New Roman" w:cs="Times New Roman"/>
          <w:sz w:val="24"/>
          <w:szCs w:val="24"/>
        </w:rPr>
        <w:t>, disease present or incubating in the mother. With blood or CSF culture positive for a recognized pathogen.</w:t>
      </w:r>
    </w:p>
    <w:sectPr w:rsidR="00F64FDE" w:rsidRPr="0025300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75A6E"/>
    <w:multiLevelType w:val="hybridMultilevel"/>
    <w:tmpl w:val="93083C8C"/>
    <w:lvl w:ilvl="0" w:tplc="040C0001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BE0D64"/>
    <w:multiLevelType w:val="hybridMultilevel"/>
    <w:tmpl w:val="9F306E1E"/>
    <w:lvl w:ilvl="0" w:tplc="2C00482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B2280"/>
    <w:multiLevelType w:val="hybridMultilevel"/>
    <w:tmpl w:val="BBB0CA18"/>
    <w:lvl w:ilvl="0" w:tplc="F3A45DD6">
      <w:start w:val="1"/>
      <w:numFmt w:val="bullet"/>
      <w:lvlText w:val=""/>
      <w:lvlJc w:val="left"/>
      <w:pPr>
        <w:ind w:left="1069" w:hanging="360"/>
      </w:pPr>
      <w:rPr>
        <w:rFonts w:ascii="Wingdings" w:hAnsi="Wingdings" w:hint="default"/>
      </w:rPr>
    </w:lvl>
    <w:lvl w:ilvl="1" w:tplc="0809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 w15:restartNumberingAfterBreak="0">
    <w:nsid w:val="7EBB140C"/>
    <w:multiLevelType w:val="hybridMultilevel"/>
    <w:tmpl w:val="A2A0798C"/>
    <w:lvl w:ilvl="0" w:tplc="A4304ED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812"/>
    <w:rsid w:val="0002742F"/>
    <w:rsid w:val="0003509D"/>
    <w:rsid w:val="00060619"/>
    <w:rsid w:val="000A2228"/>
    <w:rsid w:val="000A5A81"/>
    <w:rsid w:val="000C5988"/>
    <w:rsid w:val="000E1FB9"/>
    <w:rsid w:val="000F6E7E"/>
    <w:rsid w:val="00120DE6"/>
    <w:rsid w:val="00157812"/>
    <w:rsid w:val="0018513A"/>
    <w:rsid w:val="0025300A"/>
    <w:rsid w:val="002E4358"/>
    <w:rsid w:val="00355D1B"/>
    <w:rsid w:val="00373121"/>
    <w:rsid w:val="004314AD"/>
    <w:rsid w:val="00436469"/>
    <w:rsid w:val="004E2666"/>
    <w:rsid w:val="0050057F"/>
    <w:rsid w:val="00580FD9"/>
    <w:rsid w:val="005C2912"/>
    <w:rsid w:val="00610751"/>
    <w:rsid w:val="00625530"/>
    <w:rsid w:val="00625B40"/>
    <w:rsid w:val="006A4912"/>
    <w:rsid w:val="007E00E6"/>
    <w:rsid w:val="008D00E8"/>
    <w:rsid w:val="00964977"/>
    <w:rsid w:val="00980AA1"/>
    <w:rsid w:val="00990D89"/>
    <w:rsid w:val="00A60AFD"/>
    <w:rsid w:val="00AC0A9B"/>
    <w:rsid w:val="00B32C2A"/>
    <w:rsid w:val="00D7012D"/>
    <w:rsid w:val="00DB4746"/>
    <w:rsid w:val="00E23F8D"/>
    <w:rsid w:val="00E82EA7"/>
    <w:rsid w:val="00EC58B3"/>
    <w:rsid w:val="00F077DD"/>
    <w:rsid w:val="00F2401B"/>
    <w:rsid w:val="00F64FDE"/>
    <w:rsid w:val="00F7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6312B"/>
  <w15:chartTrackingRefBased/>
  <w15:docId w15:val="{B23A68C8-ACDC-4919-9B13-E26661B8F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5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A49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gende">
    <w:name w:val="caption"/>
    <w:basedOn w:val="Normal"/>
    <w:next w:val="Normal"/>
    <w:qFormat/>
    <w:rsid w:val="00580FD9"/>
    <w:rPr>
      <w:rFonts w:ascii="Calibri" w:eastAsia="Calibri" w:hAnsi="Calibri" w:cs="Times New Roman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43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SS</dc:creator>
  <cp:keywords/>
  <dc:description/>
  <cp:lastModifiedBy>CHUSS</cp:lastModifiedBy>
  <cp:revision>28</cp:revision>
  <dcterms:created xsi:type="dcterms:W3CDTF">2024-10-23T00:09:00Z</dcterms:created>
  <dcterms:modified xsi:type="dcterms:W3CDTF">2025-01-24T10:59:00Z</dcterms:modified>
</cp:coreProperties>
</file>